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847" w:rsidRPr="00DC3847" w:rsidRDefault="00976A68" w:rsidP="008C08A4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976A68">
        <w:rPr>
          <w:rFonts w:ascii="Arial" w:hAnsi="Arial" w:cs="Arial"/>
          <w:b/>
          <w:sz w:val="20"/>
          <w:szCs w:val="20"/>
        </w:rPr>
        <w:t>Supplementary Material</w:t>
      </w:r>
    </w:p>
    <w:p w:rsidR="004D0C34" w:rsidRDefault="004D0C34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r w:rsidR="00D22528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1.</w:t>
      </w:r>
      <w:r w:rsidR="00CD2FD1">
        <w:rPr>
          <w:rFonts w:ascii="Arial" w:hAnsi="Arial" w:cs="Arial"/>
          <w:sz w:val="20"/>
          <w:szCs w:val="20"/>
        </w:rPr>
        <w:t xml:space="preserve"> 2</w:t>
      </w:r>
      <w:r w:rsidR="006E004E">
        <w:rPr>
          <w:rFonts w:ascii="Arial" w:hAnsi="Arial" w:cs="Arial"/>
          <w:sz w:val="20"/>
          <w:szCs w:val="20"/>
        </w:rPr>
        <w:t>4S,25-Epoxycholesterol and 24S-hydroxycholesterol in mouse brain</w:t>
      </w:r>
    </w:p>
    <w:tbl>
      <w:tblPr>
        <w:tblStyle w:val="TableGrid"/>
        <w:tblW w:w="13920" w:type="dxa"/>
        <w:tblInd w:w="108" w:type="dxa"/>
        <w:tblLayout w:type="fixed"/>
        <w:tblLook w:val="04A0"/>
      </w:tblPr>
      <w:tblGrid>
        <w:gridCol w:w="2280"/>
        <w:gridCol w:w="1200"/>
        <w:gridCol w:w="1440"/>
        <w:gridCol w:w="1320"/>
        <w:gridCol w:w="1440"/>
        <w:gridCol w:w="1320"/>
        <w:gridCol w:w="1320"/>
        <w:gridCol w:w="1800"/>
        <w:gridCol w:w="1800"/>
      </w:tblGrid>
      <w:tr w:rsidR="00B44ADB" w:rsidTr="006C772D">
        <w:tc>
          <w:tcPr>
            <w:tcW w:w="228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  <w:gridSpan w:val="4"/>
          </w:tcPr>
          <w:p w:rsidR="00976A68" w:rsidRPr="00976A68" w:rsidRDefault="00B44ADB" w:rsidP="00976A68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ale adult mouse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rain</w:t>
            </w:r>
            <w:r w:rsidR="008500F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40" w:type="dxa"/>
            <w:gridSpan w:val="2"/>
          </w:tcPr>
          <w:p w:rsidR="00B44ADB" w:rsidRPr="006C772D" w:rsidRDefault="00B44ADB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emale adult mouse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rain</w:t>
            </w:r>
            <w:r w:rsidR="008500F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B44ADB" w:rsidRPr="009F2238" w:rsidRDefault="00B44A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 ¾ mo, n = 2</w:t>
            </w:r>
          </w:p>
        </w:tc>
        <w:tc>
          <w:tcPr>
            <w:tcW w:w="1800" w:type="dxa"/>
          </w:tcPr>
          <w:p w:rsidR="00976A68" w:rsidRDefault="00B44ADB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Newborn mouse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rain</w:t>
            </w:r>
            <w:r w:rsidR="008500F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, n =6</w:t>
            </w:r>
          </w:p>
        </w:tc>
        <w:tc>
          <w:tcPr>
            <w:tcW w:w="1800" w:type="dxa"/>
          </w:tcPr>
          <w:p w:rsidR="00976A68" w:rsidRPr="00976A68" w:rsidRDefault="00B44ADB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mbryonic mouse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rain</w:t>
            </w:r>
            <w:r w:rsidR="008500F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</w:t>
            </w:r>
            <w:r w:rsidR="006C772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,</w:t>
            </w:r>
            <w:r w:rsidR="008500F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B44ADB" w:rsidTr="006C772D">
        <w:tc>
          <w:tcPr>
            <w:tcW w:w="2280" w:type="dxa"/>
          </w:tcPr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ol</w:t>
            </w:r>
          </w:p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0030A">
              <w:rPr>
                <w:rFonts w:ascii="Arial" w:hAnsi="Arial" w:cs="Arial"/>
                <w:sz w:val="20"/>
                <w:szCs w:val="20"/>
              </w:rPr>
              <w:t>Systematic Nam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mo),</w:t>
            </w:r>
          </w:p>
          <w:p w:rsidR="00B44ADB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of mice</w:t>
            </w:r>
          </w:p>
        </w:tc>
        <w:tc>
          <w:tcPr>
            <w:tcW w:w="1440" w:type="dxa"/>
          </w:tcPr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 type   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g)</w:t>
            </w:r>
          </w:p>
          <w:p w:rsidR="00B44ADB" w:rsidRDefault="00B44ADB" w:rsidP="005A17F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A17FA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320" w:type="dxa"/>
          </w:tcPr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yp27a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-/- </w:t>
            </w:r>
            <w:r w:rsidRPr="004D0C34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D0C34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4D0C34">
              <w:rPr>
                <w:rFonts w:ascii="Arial" w:hAnsi="Arial" w:cs="Arial"/>
                <w:sz w:val="20"/>
                <w:szCs w:val="20"/>
              </w:rPr>
              <w:t>/g)</w:t>
            </w:r>
          </w:p>
          <w:p w:rsidR="00B44ADB" w:rsidRPr="004D0C34" w:rsidRDefault="00B44ADB" w:rsidP="005A17F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A17FA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440" w:type="dxa"/>
          </w:tcPr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yp7b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-/-    </w:t>
            </w:r>
            <w:r w:rsidRPr="004D0C34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D0C34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4D0C34">
              <w:rPr>
                <w:rFonts w:ascii="Arial" w:hAnsi="Arial" w:cs="Arial"/>
                <w:sz w:val="20"/>
                <w:szCs w:val="20"/>
              </w:rPr>
              <w:t>/g)</w:t>
            </w:r>
          </w:p>
          <w:p w:rsidR="00B44ADB" w:rsidRPr="004D0C34" w:rsidRDefault="00B44ADB" w:rsidP="005A17F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A17FA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320" w:type="dxa"/>
          </w:tcPr>
          <w:p w:rsidR="00B44ADB" w:rsidRDefault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A68">
              <w:rPr>
                <w:rFonts w:ascii="Arial" w:hAnsi="Arial" w:cs="Arial"/>
                <w:sz w:val="20"/>
                <w:szCs w:val="20"/>
              </w:rPr>
              <w:t>wild type</w:t>
            </w:r>
          </w:p>
          <w:p w:rsidR="00B44ADB" w:rsidRPr="009F2238" w:rsidRDefault="00B44ADB" w:rsidP="009F22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F223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F223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9F2238">
              <w:rPr>
                <w:rFonts w:ascii="Arial" w:hAnsi="Arial" w:cs="Arial"/>
                <w:sz w:val="20"/>
                <w:szCs w:val="20"/>
              </w:rPr>
              <w:t>/g)</w:t>
            </w:r>
          </w:p>
          <w:p w:rsidR="00B44ADB" w:rsidRPr="009F2238" w:rsidRDefault="00B44ADB" w:rsidP="009F22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F2238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320" w:type="dxa"/>
          </w:tcPr>
          <w:p w:rsidR="00B44ADB" w:rsidRDefault="00B44A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yp46a1-/-</w:t>
            </w:r>
          </w:p>
          <w:p w:rsidR="00B44ADB" w:rsidRPr="009F2238" w:rsidRDefault="00B44ADB" w:rsidP="009F22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F223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F2238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9F2238">
              <w:rPr>
                <w:rFonts w:ascii="Arial" w:hAnsi="Arial" w:cs="Arial"/>
                <w:sz w:val="20"/>
                <w:szCs w:val="20"/>
              </w:rPr>
              <w:t>/g)</w:t>
            </w:r>
          </w:p>
          <w:p w:rsidR="00B44ADB" w:rsidRPr="009F2238" w:rsidRDefault="00B44ADB" w:rsidP="009F22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F2238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800" w:type="dxa"/>
          </w:tcPr>
          <w:p w:rsidR="00B44ADB" w:rsidRPr="0070030A" w:rsidRDefault="00B44ADB" w:rsidP="007003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0030A">
              <w:rPr>
                <w:rFonts w:ascii="Arial" w:hAnsi="Arial" w:cs="Arial"/>
                <w:sz w:val="20"/>
                <w:szCs w:val="20"/>
              </w:rPr>
              <w:t>wild type</w:t>
            </w:r>
          </w:p>
          <w:p w:rsidR="00B44ADB" w:rsidRPr="0070030A" w:rsidRDefault="00B44ADB" w:rsidP="007003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0030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0030A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70030A">
              <w:rPr>
                <w:rFonts w:ascii="Arial" w:hAnsi="Arial" w:cs="Arial"/>
                <w:sz w:val="20"/>
                <w:szCs w:val="20"/>
              </w:rPr>
              <w:t>/g)</w:t>
            </w:r>
          </w:p>
          <w:p w:rsidR="00B44ADB" w:rsidRDefault="00B44ADB" w:rsidP="0070030A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0030A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800" w:type="dxa"/>
          </w:tcPr>
          <w:p w:rsidR="004957EF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6C772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tx</w:t>
            </w:r>
            <w:proofErr w:type="spellEnd"/>
            <w:r w:rsidR="006C772D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B44ADB" w:rsidRPr="00B44ADB" w:rsidRDefault="00B44ADB" w:rsidP="00B44A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44AD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44ADB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B44ADB">
              <w:rPr>
                <w:rFonts w:ascii="Arial" w:hAnsi="Arial" w:cs="Arial"/>
                <w:sz w:val="20"/>
                <w:szCs w:val="20"/>
              </w:rPr>
              <w:t>/g)</w:t>
            </w:r>
          </w:p>
          <w:p w:rsidR="00B44ADB" w:rsidRPr="0070030A" w:rsidRDefault="00B44ADB" w:rsidP="00B44A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4ADB" w:rsidTr="006C772D">
        <w:tc>
          <w:tcPr>
            <w:tcW w:w="228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lesterol</w:t>
            </w:r>
          </w:p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0030A">
              <w:rPr>
                <w:rFonts w:ascii="Arial" w:hAnsi="Arial" w:cs="Arial"/>
                <w:sz w:val="20"/>
                <w:szCs w:val="20"/>
              </w:rPr>
              <w:t>Cholest-5-en-3β-o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 n=3</w:t>
            </w:r>
          </w:p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n=3</w:t>
            </w:r>
          </w:p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, n=4</w:t>
            </w:r>
          </w:p>
        </w:tc>
        <w:tc>
          <w:tcPr>
            <w:tcW w:w="1440" w:type="dxa"/>
          </w:tcPr>
          <w:p w:rsidR="00B44ADB" w:rsidRDefault="00B44ADB" w:rsidP="005A17F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00±290</w:t>
            </w:r>
          </w:p>
          <w:p w:rsidR="00B44ADB" w:rsidRDefault="00B44ADB" w:rsidP="005A17F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00±1430</w:t>
            </w:r>
          </w:p>
          <w:p w:rsidR="00B44ADB" w:rsidRDefault="00B44ADB" w:rsidP="005A17F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100±650</w:t>
            </w:r>
          </w:p>
        </w:tc>
        <w:tc>
          <w:tcPr>
            <w:tcW w:w="132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80±960</w:t>
            </w:r>
          </w:p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:rsidR="00B44ADB" w:rsidRPr="00CD5782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4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30±2020</w:t>
            </w:r>
          </w:p>
          <w:p w:rsidR="00B44ADB" w:rsidRPr="00CD5782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50±590</w:t>
            </w:r>
          </w:p>
        </w:tc>
        <w:tc>
          <w:tcPr>
            <w:tcW w:w="132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00</w:t>
            </w:r>
          </w:p>
        </w:tc>
        <w:tc>
          <w:tcPr>
            <w:tcW w:w="132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00</w:t>
            </w:r>
          </w:p>
        </w:tc>
        <w:tc>
          <w:tcPr>
            <w:tcW w:w="180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1.30±31.68</w:t>
            </w:r>
          </w:p>
        </w:tc>
        <w:tc>
          <w:tcPr>
            <w:tcW w:w="1800" w:type="dxa"/>
          </w:tcPr>
          <w:p w:rsidR="00B44ADB" w:rsidRDefault="00B44ADB" w:rsidP="00B44A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44ADB">
              <w:rPr>
                <w:rFonts w:ascii="Arial" w:hAnsi="Arial" w:cs="Arial"/>
                <w:sz w:val="20"/>
                <w:szCs w:val="20"/>
              </w:rPr>
              <w:t>1200</w:t>
            </w:r>
          </w:p>
        </w:tc>
      </w:tr>
      <w:tr w:rsidR="00B44ADB" w:rsidRPr="00CD2FD1" w:rsidTr="006C772D">
        <w:tc>
          <w:tcPr>
            <w:tcW w:w="2280" w:type="dxa"/>
          </w:tcPr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24S,25-Epoxycholesterol</w:t>
            </w:r>
          </w:p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0030A">
              <w:rPr>
                <w:rFonts w:ascii="Arial" w:hAnsi="Arial" w:cs="Arial"/>
                <w:sz w:val="20"/>
                <w:szCs w:val="20"/>
              </w:rPr>
              <w:t>3β-Hydroxycholest-5-en-24S,25-epoxid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3, n=3</w:t>
            </w:r>
          </w:p>
          <w:p w:rsidR="00B44ADB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3, n=3</w:t>
            </w:r>
          </w:p>
          <w:p w:rsidR="00B44ADB" w:rsidRPr="00CD2FD1" w:rsidRDefault="00B44ADB" w:rsidP="004D0C3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3, n=4</w:t>
            </w:r>
          </w:p>
        </w:tc>
        <w:tc>
          <w:tcPr>
            <w:tcW w:w="1440" w:type="dxa"/>
          </w:tcPr>
          <w:p w:rsidR="00976A68" w:rsidRPr="00976A68" w:rsidRDefault="00976A68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>1.32±0.</w:t>
            </w:r>
            <w:r w:rsidR="00B44ADB">
              <w:rPr>
                <w:rFonts w:ascii="Arial" w:hAnsi="Arial" w:cs="Arial"/>
                <w:sz w:val="20"/>
                <w:szCs w:val="20"/>
                <w:lang w:val="it-IT"/>
              </w:rPr>
              <w:t>07</w:t>
            </w: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</w:p>
          <w:p w:rsidR="00B44ADB" w:rsidRPr="00CD2FD1" w:rsidRDefault="00976A68" w:rsidP="00A7414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>0.96</w:t>
            </w:r>
            <w:r w:rsidR="00B44ADB">
              <w:rPr>
                <w:rFonts w:ascii="Arial" w:hAnsi="Arial" w:cs="Arial"/>
                <w:sz w:val="20"/>
                <w:szCs w:val="20"/>
                <w:lang w:val="it-IT"/>
              </w:rPr>
              <w:t>±0.24</w:t>
            </w: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</w:p>
          <w:p w:rsidR="00B44ADB" w:rsidRDefault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>0.44</w:t>
            </w:r>
            <w:r w:rsidR="00B44ADB">
              <w:rPr>
                <w:rFonts w:ascii="Arial" w:hAnsi="Arial" w:cs="Arial"/>
                <w:sz w:val="20"/>
                <w:szCs w:val="20"/>
                <w:lang w:val="it-IT"/>
              </w:rPr>
              <w:t>±0.30</w:t>
            </w: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320" w:type="dxa"/>
          </w:tcPr>
          <w:p w:rsidR="00976A68" w:rsidRPr="00976A68" w:rsidRDefault="00976A68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>0.92</w:t>
            </w:r>
            <w:r w:rsidR="00B44ADB">
              <w:rPr>
                <w:rFonts w:ascii="Arial" w:hAnsi="Arial" w:cs="Arial"/>
                <w:sz w:val="20"/>
                <w:szCs w:val="20"/>
                <w:lang w:val="it-IT"/>
              </w:rPr>
              <w:t>±0.05</w:t>
            </w:r>
          </w:p>
          <w:p w:rsidR="00976A68" w:rsidRPr="00976A68" w:rsidRDefault="00976A68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>--</w:t>
            </w:r>
          </w:p>
          <w:p w:rsidR="00976A68" w:rsidRPr="00976A68" w:rsidRDefault="00976A68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>--</w:t>
            </w:r>
          </w:p>
        </w:tc>
        <w:tc>
          <w:tcPr>
            <w:tcW w:w="1440" w:type="dxa"/>
          </w:tcPr>
          <w:p w:rsidR="00976A68" w:rsidRPr="00976A68" w:rsidRDefault="00976A68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>--</w:t>
            </w:r>
          </w:p>
          <w:p w:rsidR="00B44ADB" w:rsidRPr="00CD2FD1" w:rsidRDefault="00976A68" w:rsidP="00A7414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>3.62</w:t>
            </w:r>
            <w:r w:rsidR="00B44ADB">
              <w:rPr>
                <w:rFonts w:ascii="Arial" w:hAnsi="Arial" w:cs="Arial"/>
                <w:sz w:val="20"/>
                <w:szCs w:val="20"/>
                <w:lang w:val="it-IT"/>
              </w:rPr>
              <w:t>±0.22</w:t>
            </w:r>
          </w:p>
          <w:p w:rsidR="00B44ADB" w:rsidRDefault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6A68">
              <w:rPr>
                <w:rFonts w:ascii="Arial" w:hAnsi="Arial" w:cs="Arial"/>
                <w:sz w:val="20"/>
                <w:szCs w:val="20"/>
                <w:lang w:val="it-IT"/>
              </w:rPr>
              <w:t>2.58</w:t>
            </w:r>
            <w:r w:rsidR="00B44ADB">
              <w:rPr>
                <w:rFonts w:ascii="Arial" w:hAnsi="Arial" w:cs="Arial"/>
                <w:sz w:val="20"/>
                <w:szCs w:val="20"/>
                <w:lang w:val="it-IT"/>
              </w:rPr>
              <w:t>±0.15</w:t>
            </w:r>
          </w:p>
        </w:tc>
        <w:tc>
          <w:tcPr>
            <w:tcW w:w="1320" w:type="dxa"/>
          </w:tcPr>
          <w:p w:rsidR="00B44ADB" w:rsidRPr="00837714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0.64±0.02</w:t>
            </w:r>
          </w:p>
        </w:tc>
        <w:tc>
          <w:tcPr>
            <w:tcW w:w="1320" w:type="dxa"/>
          </w:tcPr>
          <w:p w:rsidR="00B44ADB" w:rsidRPr="00837714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0.12±0.04</w:t>
            </w:r>
          </w:p>
        </w:tc>
        <w:tc>
          <w:tcPr>
            <w:tcW w:w="1800" w:type="dxa"/>
          </w:tcPr>
          <w:p w:rsidR="00B44ADB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.12±0.30</w:t>
            </w:r>
          </w:p>
        </w:tc>
        <w:tc>
          <w:tcPr>
            <w:tcW w:w="1800" w:type="dxa"/>
          </w:tcPr>
          <w:p w:rsidR="00B44ADB" w:rsidRDefault="00B44ADB" w:rsidP="00B44AD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44ADB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B44ADB" w:rsidRPr="00CD2FD1" w:rsidTr="006C772D">
        <w:tc>
          <w:tcPr>
            <w:tcW w:w="2280" w:type="dxa"/>
          </w:tcPr>
          <w:p w:rsidR="00976A68" w:rsidRPr="00976A68" w:rsidRDefault="00976A68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A68">
              <w:rPr>
                <w:rFonts w:ascii="Arial" w:hAnsi="Arial" w:cs="Arial"/>
                <w:sz w:val="20"/>
                <w:szCs w:val="20"/>
              </w:rPr>
              <w:t>24S-Hydroxycholesterol</w:t>
            </w:r>
          </w:p>
          <w:p w:rsidR="00976A68" w:rsidRDefault="00976A68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A68">
              <w:rPr>
                <w:rFonts w:ascii="Arial" w:hAnsi="Arial" w:cs="Arial"/>
                <w:sz w:val="20"/>
                <w:szCs w:val="20"/>
              </w:rPr>
              <w:t>(</w:t>
            </w:r>
            <w:r w:rsidR="00B44ADB" w:rsidRPr="0070030A">
              <w:rPr>
                <w:rFonts w:ascii="Arial" w:hAnsi="Arial" w:cs="Arial"/>
                <w:sz w:val="20"/>
                <w:szCs w:val="20"/>
              </w:rPr>
              <w:t>Cholest-5-en-3β, 24S-diol</w:t>
            </w:r>
            <w:r w:rsidRPr="00976A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:rsidR="00B44ADB" w:rsidRPr="00CD2FD1" w:rsidRDefault="00B44ADB" w:rsidP="00CD2FD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D2FD1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, n=3</w:t>
            </w:r>
          </w:p>
          <w:p w:rsidR="00B44ADB" w:rsidRPr="00CD2FD1" w:rsidRDefault="00B44ADB" w:rsidP="00CD2FD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D2FD1">
              <w:rPr>
                <w:rFonts w:ascii="Arial" w:hAnsi="Arial" w:cs="Arial"/>
                <w:sz w:val="20"/>
                <w:szCs w:val="20"/>
                <w:lang w:val="it-IT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, n=3</w:t>
            </w:r>
          </w:p>
          <w:p w:rsidR="00B44ADB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D2FD1">
              <w:rPr>
                <w:rFonts w:ascii="Arial" w:hAnsi="Arial" w:cs="Arial"/>
                <w:sz w:val="20"/>
                <w:szCs w:val="20"/>
                <w:lang w:val="it-IT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3A68EB">
              <w:rPr>
                <w:rFonts w:ascii="Arial" w:hAnsi="Arial" w:cs="Arial"/>
                <w:sz w:val="20"/>
                <w:szCs w:val="20"/>
                <w:lang w:val="it-IT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440" w:type="dxa"/>
          </w:tcPr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3.55±0.65</w:t>
            </w:r>
          </w:p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6.82±2.55</w:t>
            </w:r>
          </w:p>
          <w:p w:rsidR="00976A68" w:rsidRP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5.96±3.00</w:t>
            </w:r>
          </w:p>
        </w:tc>
        <w:tc>
          <w:tcPr>
            <w:tcW w:w="1320" w:type="dxa"/>
          </w:tcPr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5.92±1.73</w:t>
            </w:r>
          </w:p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--</w:t>
            </w:r>
          </w:p>
          <w:p w:rsidR="00976A68" w:rsidRP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--</w:t>
            </w:r>
          </w:p>
        </w:tc>
        <w:tc>
          <w:tcPr>
            <w:tcW w:w="1440" w:type="dxa"/>
          </w:tcPr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--</w:t>
            </w:r>
          </w:p>
          <w:p w:rsid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18.58±3.73</w:t>
            </w:r>
          </w:p>
          <w:p w:rsidR="00976A68" w:rsidRPr="00976A68" w:rsidRDefault="00B44ADB" w:rsidP="00976A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5.34±1.40</w:t>
            </w:r>
          </w:p>
        </w:tc>
        <w:tc>
          <w:tcPr>
            <w:tcW w:w="1320" w:type="dxa"/>
          </w:tcPr>
          <w:p w:rsidR="00B44ADB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27.91±0.73</w:t>
            </w:r>
          </w:p>
        </w:tc>
        <w:tc>
          <w:tcPr>
            <w:tcW w:w="1320" w:type="dxa"/>
          </w:tcPr>
          <w:p w:rsidR="00B44ADB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0.02±0.00</w:t>
            </w:r>
          </w:p>
        </w:tc>
        <w:tc>
          <w:tcPr>
            <w:tcW w:w="1800" w:type="dxa"/>
          </w:tcPr>
          <w:p w:rsidR="00B44ADB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0.51±0.08</w:t>
            </w:r>
          </w:p>
        </w:tc>
        <w:tc>
          <w:tcPr>
            <w:tcW w:w="1800" w:type="dxa"/>
          </w:tcPr>
          <w:p w:rsidR="00B44ADB" w:rsidRDefault="00B44AD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0.03</w:t>
            </w:r>
          </w:p>
        </w:tc>
      </w:tr>
    </w:tbl>
    <w:p w:rsidR="006C772D" w:rsidRDefault="00976A68" w:rsidP="008C08A4">
      <w:pPr>
        <w:spacing w:line="480" w:lineRule="auto"/>
        <w:jc w:val="both"/>
        <w:rPr>
          <w:rFonts w:ascii="Arial" w:hAnsi="Arial" w:cs="Arial"/>
          <w:sz w:val="20"/>
          <w:szCs w:val="20"/>
          <w:lang w:val="it-IT"/>
        </w:rPr>
      </w:pPr>
      <w:r w:rsidRPr="00976A68">
        <w:rPr>
          <w:rFonts w:ascii="Arial" w:hAnsi="Arial" w:cs="Arial"/>
          <w:sz w:val="20"/>
          <w:szCs w:val="20"/>
          <w:lang w:val="it-IT"/>
        </w:rPr>
        <w:t xml:space="preserve">     </w:t>
      </w:r>
    </w:p>
    <w:p w:rsidR="006C772D" w:rsidRDefault="008500F0" w:rsidP="008C08A4">
      <w:pPr>
        <w:spacing w:line="480" w:lineRule="auto"/>
        <w:jc w:val="both"/>
        <w:rPr>
          <w:rFonts w:ascii="Arial" w:hAnsi="Arial" w:cs="Arial"/>
          <w:sz w:val="20"/>
          <w:szCs w:val="20"/>
          <w:lang w:val="it-IT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  <w:lang w:val="it-IT"/>
        </w:rPr>
        <w:t>a</w:t>
      </w:r>
      <w:r w:rsidR="006C772D">
        <w:rPr>
          <w:rFonts w:ascii="Arial" w:hAnsi="Arial" w:cs="Arial"/>
          <w:sz w:val="20"/>
          <w:szCs w:val="20"/>
          <w:lang w:val="it-IT"/>
        </w:rPr>
        <w:t>Data</w:t>
      </w:r>
      <w:proofErr w:type="spellEnd"/>
      <w:r w:rsidR="006C772D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="006C772D">
        <w:rPr>
          <w:rFonts w:ascii="Arial" w:hAnsi="Arial" w:cs="Arial"/>
          <w:sz w:val="20"/>
          <w:szCs w:val="20"/>
          <w:lang w:val="it-IT"/>
        </w:rPr>
        <w:t>from</w:t>
      </w:r>
      <w:proofErr w:type="spellEnd"/>
      <w:r w:rsidR="006C772D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="006C772D">
        <w:rPr>
          <w:rFonts w:ascii="Arial" w:hAnsi="Arial" w:cs="Arial"/>
          <w:sz w:val="20"/>
          <w:szCs w:val="20"/>
          <w:lang w:val="it-IT"/>
        </w:rPr>
        <w:t>present</w:t>
      </w:r>
      <w:proofErr w:type="spellEnd"/>
      <w:r w:rsidR="006C772D">
        <w:rPr>
          <w:rFonts w:ascii="Arial" w:hAnsi="Arial" w:cs="Arial"/>
          <w:sz w:val="20"/>
          <w:szCs w:val="20"/>
          <w:lang w:val="it-IT"/>
        </w:rPr>
        <w:t xml:space="preserve"> work.</w:t>
      </w:r>
    </w:p>
    <w:p w:rsidR="006C772D" w:rsidRDefault="008500F0" w:rsidP="008C08A4">
      <w:pPr>
        <w:spacing w:line="480" w:lineRule="auto"/>
        <w:jc w:val="both"/>
        <w:rPr>
          <w:rFonts w:ascii="Arial" w:hAnsi="Arial" w:cs="Arial"/>
          <w:sz w:val="20"/>
          <w:szCs w:val="20"/>
          <w:lang w:val="it-IT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  <w:lang w:val="it-IT"/>
        </w:rPr>
        <w:t>b</w:t>
      </w:r>
      <w:r w:rsidR="006C772D">
        <w:rPr>
          <w:rFonts w:ascii="Arial" w:hAnsi="Arial" w:cs="Arial"/>
          <w:sz w:val="20"/>
          <w:szCs w:val="20"/>
          <w:lang w:val="it-IT"/>
        </w:rPr>
        <w:t>Data</w:t>
      </w:r>
      <w:proofErr w:type="spellEnd"/>
      <w:r w:rsidR="006C772D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="006C772D">
        <w:rPr>
          <w:rFonts w:ascii="Arial" w:hAnsi="Arial" w:cs="Arial"/>
          <w:sz w:val="20"/>
          <w:szCs w:val="20"/>
          <w:lang w:val="it-IT"/>
        </w:rPr>
        <w:t>from</w:t>
      </w:r>
      <w:proofErr w:type="spellEnd"/>
      <w:r w:rsidR="006C772D">
        <w:rPr>
          <w:rFonts w:ascii="Arial" w:hAnsi="Arial" w:cs="Arial"/>
          <w:sz w:val="20"/>
          <w:szCs w:val="20"/>
          <w:lang w:val="it-IT"/>
        </w:rPr>
        <w:t xml:space="preserve"> [</w:t>
      </w:r>
      <w:r>
        <w:rPr>
          <w:rFonts w:ascii="Arial" w:hAnsi="Arial" w:cs="Arial"/>
          <w:sz w:val="20"/>
          <w:szCs w:val="20"/>
          <w:lang w:val="it-IT"/>
        </w:rPr>
        <w:t>24</w:t>
      </w:r>
      <w:r w:rsidR="006C772D">
        <w:rPr>
          <w:rFonts w:ascii="Arial" w:hAnsi="Arial" w:cs="Arial"/>
          <w:sz w:val="20"/>
          <w:szCs w:val="20"/>
          <w:lang w:val="it-IT"/>
        </w:rPr>
        <w:t>]</w:t>
      </w:r>
    </w:p>
    <w:p w:rsidR="006C772D" w:rsidRDefault="008500F0" w:rsidP="008C08A4">
      <w:pPr>
        <w:spacing w:line="480" w:lineRule="auto"/>
        <w:jc w:val="both"/>
        <w:rPr>
          <w:rFonts w:ascii="Arial" w:hAnsi="Arial" w:cs="Arial"/>
          <w:sz w:val="20"/>
          <w:szCs w:val="20"/>
          <w:lang w:val="it-IT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  <w:lang w:val="it-IT"/>
        </w:rPr>
        <w:t>c</w:t>
      </w:r>
      <w:r w:rsidR="006C772D">
        <w:rPr>
          <w:rFonts w:ascii="Arial" w:hAnsi="Arial" w:cs="Arial"/>
          <w:sz w:val="20"/>
          <w:szCs w:val="20"/>
          <w:lang w:val="it-IT"/>
        </w:rPr>
        <w:t>Data</w:t>
      </w:r>
      <w:proofErr w:type="spellEnd"/>
      <w:r w:rsidR="006C772D">
        <w:rPr>
          <w:rFonts w:ascii="Arial" w:hAnsi="Arial" w:cs="Arial"/>
          <w:sz w:val="20"/>
          <w:szCs w:val="20"/>
          <w:lang w:val="it-IT"/>
        </w:rPr>
        <w:t xml:space="preserve"> </w:t>
      </w:r>
      <w:proofErr w:type="spellStart"/>
      <w:r w:rsidR="006C772D">
        <w:rPr>
          <w:rFonts w:ascii="Arial" w:hAnsi="Arial" w:cs="Arial"/>
          <w:sz w:val="20"/>
          <w:szCs w:val="20"/>
          <w:lang w:val="it-IT"/>
        </w:rPr>
        <w:t>from</w:t>
      </w:r>
      <w:proofErr w:type="spellEnd"/>
      <w:r w:rsidR="006C772D">
        <w:rPr>
          <w:rFonts w:ascii="Arial" w:hAnsi="Arial" w:cs="Arial"/>
          <w:sz w:val="20"/>
          <w:szCs w:val="20"/>
          <w:lang w:val="it-IT"/>
        </w:rPr>
        <w:t xml:space="preserve"> [</w:t>
      </w:r>
      <w:r>
        <w:rPr>
          <w:rFonts w:ascii="Arial" w:hAnsi="Arial" w:cs="Arial"/>
          <w:sz w:val="20"/>
          <w:szCs w:val="20"/>
          <w:lang w:val="it-IT"/>
        </w:rPr>
        <w:t>21</w:t>
      </w:r>
      <w:r w:rsidR="006C772D">
        <w:rPr>
          <w:rFonts w:ascii="Arial" w:hAnsi="Arial" w:cs="Arial"/>
          <w:sz w:val="20"/>
          <w:szCs w:val="20"/>
          <w:lang w:val="it-IT"/>
        </w:rPr>
        <w:t>]</w:t>
      </w:r>
    </w:p>
    <w:p w:rsidR="006C772D" w:rsidRDefault="008500F0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d</w:t>
      </w:r>
      <w:r w:rsidR="00976A68" w:rsidRPr="00976A68">
        <w:rPr>
          <w:rFonts w:ascii="Arial" w:hAnsi="Arial" w:cs="Arial"/>
          <w:sz w:val="20"/>
          <w:szCs w:val="20"/>
        </w:rPr>
        <w:t>Data</w:t>
      </w:r>
      <w:proofErr w:type="spellEnd"/>
      <w:r w:rsidR="00976A68" w:rsidRPr="00976A68">
        <w:rPr>
          <w:rFonts w:ascii="Arial" w:hAnsi="Arial" w:cs="Arial"/>
          <w:sz w:val="20"/>
          <w:szCs w:val="20"/>
        </w:rPr>
        <w:t xml:space="preserve"> from [</w:t>
      </w:r>
      <w:r>
        <w:rPr>
          <w:rFonts w:ascii="Arial" w:hAnsi="Arial" w:cs="Arial"/>
          <w:sz w:val="20"/>
          <w:szCs w:val="20"/>
        </w:rPr>
        <w:t>29</w:t>
      </w:r>
      <w:r w:rsidR="00976A68" w:rsidRPr="00976A68">
        <w:rPr>
          <w:rFonts w:ascii="Arial" w:hAnsi="Arial" w:cs="Arial"/>
          <w:sz w:val="20"/>
          <w:szCs w:val="20"/>
        </w:rPr>
        <w:t>]</w:t>
      </w:r>
    </w:p>
    <w:p w:rsidR="006C772D" w:rsidRPr="006C772D" w:rsidRDefault="008500F0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e</w:t>
      </w:r>
      <w:r w:rsidR="006C772D">
        <w:rPr>
          <w:rFonts w:ascii="Arial" w:hAnsi="Arial" w:cs="Arial"/>
          <w:sz w:val="20"/>
          <w:szCs w:val="20"/>
        </w:rPr>
        <w:t>Data from [</w:t>
      </w:r>
      <w:r>
        <w:rPr>
          <w:rFonts w:ascii="Arial" w:hAnsi="Arial" w:cs="Arial"/>
          <w:sz w:val="20"/>
          <w:szCs w:val="20"/>
        </w:rPr>
        <w:t>30</w:t>
      </w:r>
      <w:r w:rsidR="006C772D">
        <w:rPr>
          <w:rFonts w:ascii="Arial" w:hAnsi="Arial" w:cs="Arial"/>
          <w:sz w:val="20"/>
          <w:szCs w:val="20"/>
        </w:rPr>
        <w:t>]</w:t>
      </w:r>
      <w:r w:rsidR="00976A68" w:rsidRPr="00976A68">
        <w:rPr>
          <w:rFonts w:ascii="Arial" w:hAnsi="Arial" w:cs="Arial"/>
          <w:sz w:val="20"/>
          <w:szCs w:val="20"/>
        </w:rPr>
        <w:t xml:space="preserve"> </w:t>
      </w:r>
    </w:p>
    <w:p w:rsidR="006C772D" w:rsidRPr="006C772D" w:rsidRDefault="006C772D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6C772D" w:rsidRPr="006C772D" w:rsidRDefault="006C772D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8638ED" w:rsidRPr="006C772D" w:rsidRDefault="006131A9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   </w:t>
      </w:r>
    </w:p>
    <w:p w:rsidR="00443000" w:rsidRPr="006C772D" w:rsidRDefault="00443000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425E87" w:rsidRPr="006C772D" w:rsidRDefault="006131A9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</w:t>
      </w:r>
    </w:p>
    <w:p w:rsidR="00425E87" w:rsidRPr="006C772D" w:rsidRDefault="00425E87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3005B9" w:rsidRPr="006C772D" w:rsidRDefault="006131A9" w:rsidP="008C08A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</w:t>
      </w:r>
    </w:p>
    <w:sectPr w:rsidR="003005B9" w:rsidRPr="006C772D" w:rsidSect="003A68EB">
      <w:footerReference w:type="even" r:id="rId8"/>
      <w:footerReference w:type="default" r:id="rId9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4C83" w:rsidRDefault="00194C83">
      <w:r>
        <w:separator/>
      </w:r>
    </w:p>
  </w:endnote>
  <w:endnote w:type="continuationSeparator" w:id="0">
    <w:p w:rsidR="00194C83" w:rsidRDefault="00194C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4C83" w:rsidRDefault="00B80EA7" w:rsidP="00640B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94C8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94C83" w:rsidRDefault="00194C83" w:rsidP="00C9549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4C83" w:rsidRPr="00F65D31" w:rsidRDefault="00B80EA7" w:rsidP="00640BA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F65D31">
      <w:rPr>
        <w:rStyle w:val="PageNumber"/>
        <w:rFonts w:ascii="Arial" w:hAnsi="Arial" w:cs="Arial"/>
        <w:sz w:val="20"/>
        <w:szCs w:val="20"/>
      </w:rPr>
      <w:fldChar w:fldCharType="begin"/>
    </w:r>
    <w:r w:rsidR="00194C83" w:rsidRPr="00F65D31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F65D31">
      <w:rPr>
        <w:rStyle w:val="PageNumber"/>
        <w:rFonts w:ascii="Arial" w:hAnsi="Arial" w:cs="Arial"/>
        <w:sz w:val="20"/>
        <w:szCs w:val="20"/>
      </w:rPr>
      <w:fldChar w:fldCharType="separate"/>
    </w:r>
    <w:r w:rsidR="00341071">
      <w:rPr>
        <w:rStyle w:val="PageNumber"/>
        <w:rFonts w:ascii="Arial" w:hAnsi="Arial" w:cs="Arial"/>
        <w:noProof/>
        <w:sz w:val="20"/>
        <w:szCs w:val="20"/>
      </w:rPr>
      <w:t>1</w:t>
    </w:r>
    <w:r w:rsidRPr="00F65D31">
      <w:rPr>
        <w:rStyle w:val="PageNumber"/>
        <w:rFonts w:ascii="Arial" w:hAnsi="Arial" w:cs="Arial"/>
        <w:sz w:val="20"/>
        <w:szCs w:val="20"/>
      </w:rPr>
      <w:fldChar w:fldCharType="end"/>
    </w:r>
  </w:p>
  <w:p w:rsidR="00194C83" w:rsidRDefault="00194C83" w:rsidP="00C9549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4C83" w:rsidRDefault="00194C83">
      <w:r>
        <w:separator/>
      </w:r>
    </w:p>
  </w:footnote>
  <w:footnote w:type="continuationSeparator" w:id="0">
    <w:p w:rsidR="00194C83" w:rsidRDefault="00194C8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4B048F"/>
    <w:multiLevelType w:val="hybridMultilevel"/>
    <w:tmpl w:val="152C9DAE"/>
    <w:lvl w:ilvl="0" w:tplc="B7F2675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/>
  <w:stylePaneFormatFilter w:val="3F01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C08A4"/>
    <w:rsid w:val="00012ED6"/>
    <w:rsid w:val="00014E5A"/>
    <w:rsid w:val="00067938"/>
    <w:rsid w:val="00071F07"/>
    <w:rsid w:val="000735B7"/>
    <w:rsid w:val="000819CA"/>
    <w:rsid w:val="000858F9"/>
    <w:rsid w:val="00090FE0"/>
    <w:rsid w:val="00091E1E"/>
    <w:rsid w:val="000932F2"/>
    <w:rsid w:val="00093DDA"/>
    <w:rsid w:val="000C5291"/>
    <w:rsid w:val="00107282"/>
    <w:rsid w:val="001445C9"/>
    <w:rsid w:val="001514E0"/>
    <w:rsid w:val="00162968"/>
    <w:rsid w:val="00165476"/>
    <w:rsid w:val="0017047B"/>
    <w:rsid w:val="00187FBC"/>
    <w:rsid w:val="00194C83"/>
    <w:rsid w:val="001955ED"/>
    <w:rsid w:val="001A1D0A"/>
    <w:rsid w:val="001A7F14"/>
    <w:rsid w:val="001B5E50"/>
    <w:rsid w:val="001B6EB5"/>
    <w:rsid w:val="001C2A69"/>
    <w:rsid w:val="001C5917"/>
    <w:rsid w:val="001D2DA3"/>
    <w:rsid w:val="001D548B"/>
    <w:rsid w:val="001E1941"/>
    <w:rsid w:val="001F32F8"/>
    <w:rsid w:val="00214EA6"/>
    <w:rsid w:val="00222DC7"/>
    <w:rsid w:val="0022324C"/>
    <w:rsid w:val="002331C4"/>
    <w:rsid w:val="002514F4"/>
    <w:rsid w:val="002550E8"/>
    <w:rsid w:val="00270939"/>
    <w:rsid w:val="00270F99"/>
    <w:rsid w:val="00280FC0"/>
    <w:rsid w:val="00285246"/>
    <w:rsid w:val="002A0030"/>
    <w:rsid w:val="002A51FE"/>
    <w:rsid w:val="002B59CF"/>
    <w:rsid w:val="002D2A0C"/>
    <w:rsid w:val="002F0D0E"/>
    <w:rsid w:val="002F6ED2"/>
    <w:rsid w:val="002F7209"/>
    <w:rsid w:val="003005B9"/>
    <w:rsid w:val="00305BFE"/>
    <w:rsid w:val="003139B5"/>
    <w:rsid w:val="00326C08"/>
    <w:rsid w:val="00327B0C"/>
    <w:rsid w:val="00341071"/>
    <w:rsid w:val="00343C98"/>
    <w:rsid w:val="003906EC"/>
    <w:rsid w:val="003928E2"/>
    <w:rsid w:val="00395F67"/>
    <w:rsid w:val="003A11E9"/>
    <w:rsid w:val="003A3D0D"/>
    <w:rsid w:val="003A68EB"/>
    <w:rsid w:val="003C65C7"/>
    <w:rsid w:val="003D0C13"/>
    <w:rsid w:val="003D375D"/>
    <w:rsid w:val="003E1C12"/>
    <w:rsid w:val="003E24EC"/>
    <w:rsid w:val="003E7A50"/>
    <w:rsid w:val="003F1237"/>
    <w:rsid w:val="003F14F9"/>
    <w:rsid w:val="00400172"/>
    <w:rsid w:val="0041737C"/>
    <w:rsid w:val="00422731"/>
    <w:rsid w:val="00425E87"/>
    <w:rsid w:val="00430192"/>
    <w:rsid w:val="00436944"/>
    <w:rsid w:val="00443000"/>
    <w:rsid w:val="00450E6C"/>
    <w:rsid w:val="0045105B"/>
    <w:rsid w:val="00475DA0"/>
    <w:rsid w:val="004957EF"/>
    <w:rsid w:val="00495DAA"/>
    <w:rsid w:val="004A4B5B"/>
    <w:rsid w:val="004A5141"/>
    <w:rsid w:val="004B301A"/>
    <w:rsid w:val="004B3413"/>
    <w:rsid w:val="004B355D"/>
    <w:rsid w:val="004B49DE"/>
    <w:rsid w:val="004B66F0"/>
    <w:rsid w:val="004C16F3"/>
    <w:rsid w:val="004D0C34"/>
    <w:rsid w:val="004F244B"/>
    <w:rsid w:val="00504134"/>
    <w:rsid w:val="00505FCC"/>
    <w:rsid w:val="00506F76"/>
    <w:rsid w:val="0051035F"/>
    <w:rsid w:val="00516C89"/>
    <w:rsid w:val="00525599"/>
    <w:rsid w:val="005401A0"/>
    <w:rsid w:val="00544479"/>
    <w:rsid w:val="0055453A"/>
    <w:rsid w:val="00581954"/>
    <w:rsid w:val="00584213"/>
    <w:rsid w:val="00593221"/>
    <w:rsid w:val="005A17FA"/>
    <w:rsid w:val="005B0FF3"/>
    <w:rsid w:val="005D6036"/>
    <w:rsid w:val="005D64DC"/>
    <w:rsid w:val="005E0816"/>
    <w:rsid w:val="005E4F83"/>
    <w:rsid w:val="00604E8B"/>
    <w:rsid w:val="00607D0E"/>
    <w:rsid w:val="006131A9"/>
    <w:rsid w:val="00624CFF"/>
    <w:rsid w:val="00625DDE"/>
    <w:rsid w:val="0063154E"/>
    <w:rsid w:val="00640BAE"/>
    <w:rsid w:val="0067088F"/>
    <w:rsid w:val="0069615F"/>
    <w:rsid w:val="006A3525"/>
    <w:rsid w:val="006C3D4B"/>
    <w:rsid w:val="006C772D"/>
    <w:rsid w:val="006D57B1"/>
    <w:rsid w:val="006E004E"/>
    <w:rsid w:val="0070030A"/>
    <w:rsid w:val="00710E3B"/>
    <w:rsid w:val="007331D8"/>
    <w:rsid w:val="00754D55"/>
    <w:rsid w:val="00763A73"/>
    <w:rsid w:val="00787791"/>
    <w:rsid w:val="007B67A3"/>
    <w:rsid w:val="007C5902"/>
    <w:rsid w:val="007D12F4"/>
    <w:rsid w:val="007D5AA2"/>
    <w:rsid w:val="007E1892"/>
    <w:rsid w:val="007E2EF2"/>
    <w:rsid w:val="007E673F"/>
    <w:rsid w:val="00802168"/>
    <w:rsid w:val="00802AB4"/>
    <w:rsid w:val="00805C6C"/>
    <w:rsid w:val="00823C26"/>
    <w:rsid w:val="00825A67"/>
    <w:rsid w:val="00826786"/>
    <w:rsid w:val="00827AD4"/>
    <w:rsid w:val="00837714"/>
    <w:rsid w:val="008500F0"/>
    <w:rsid w:val="00862ED6"/>
    <w:rsid w:val="008638ED"/>
    <w:rsid w:val="00872E6C"/>
    <w:rsid w:val="008810BD"/>
    <w:rsid w:val="00885CC5"/>
    <w:rsid w:val="00885E78"/>
    <w:rsid w:val="00890EA0"/>
    <w:rsid w:val="008A1C75"/>
    <w:rsid w:val="008A33D1"/>
    <w:rsid w:val="008B386E"/>
    <w:rsid w:val="008B7C05"/>
    <w:rsid w:val="008C08A4"/>
    <w:rsid w:val="008C1B28"/>
    <w:rsid w:val="008C7697"/>
    <w:rsid w:val="008D350F"/>
    <w:rsid w:val="008F2B40"/>
    <w:rsid w:val="008F5679"/>
    <w:rsid w:val="008F72B7"/>
    <w:rsid w:val="009059BF"/>
    <w:rsid w:val="00907F6F"/>
    <w:rsid w:val="00911808"/>
    <w:rsid w:val="009216B9"/>
    <w:rsid w:val="0093201D"/>
    <w:rsid w:val="00947B70"/>
    <w:rsid w:val="009605E6"/>
    <w:rsid w:val="00961C6C"/>
    <w:rsid w:val="00966B64"/>
    <w:rsid w:val="00976A68"/>
    <w:rsid w:val="00984DE7"/>
    <w:rsid w:val="00986868"/>
    <w:rsid w:val="00987900"/>
    <w:rsid w:val="00992B97"/>
    <w:rsid w:val="009A0C5D"/>
    <w:rsid w:val="009A76EE"/>
    <w:rsid w:val="009B1E9B"/>
    <w:rsid w:val="009B37FC"/>
    <w:rsid w:val="009B4DAD"/>
    <w:rsid w:val="009C412C"/>
    <w:rsid w:val="009D756C"/>
    <w:rsid w:val="009E7D75"/>
    <w:rsid w:val="009F2238"/>
    <w:rsid w:val="00A002E2"/>
    <w:rsid w:val="00A04F21"/>
    <w:rsid w:val="00A05779"/>
    <w:rsid w:val="00A263D0"/>
    <w:rsid w:val="00A3020F"/>
    <w:rsid w:val="00A307C5"/>
    <w:rsid w:val="00A35AEB"/>
    <w:rsid w:val="00A37F0F"/>
    <w:rsid w:val="00A51C73"/>
    <w:rsid w:val="00A66216"/>
    <w:rsid w:val="00A74147"/>
    <w:rsid w:val="00A800CF"/>
    <w:rsid w:val="00A84269"/>
    <w:rsid w:val="00AC42DF"/>
    <w:rsid w:val="00AD1285"/>
    <w:rsid w:val="00AD503F"/>
    <w:rsid w:val="00AE4016"/>
    <w:rsid w:val="00B036CC"/>
    <w:rsid w:val="00B03C5D"/>
    <w:rsid w:val="00B10ACC"/>
    <w:rsid w:val="00B14DC3"/>
    <w:rsid w:val="00B23C66"/>
    <w:rsid w:val="00B25311"/>
    <w:rsid w:val="00B269E2"/>
    <w:rsid w:val="00B362AC"/>
    <w:rsid w:val="00B363BC"/>
    <w:rsid w:val="00B413D3"/>
    <w:rsid w:val="00B44ADB"/>
    <w:rsid w:val="00B44F9C"/>
    <w:rsid w:val="00B518C6"/>
    <w:rsid w:val="00B5490E"/>
    <w:rsid w:val="00B661DF"/>
    <w:rsid w:val="00B70D39"/>
    <w:rsid w:val="00B73344"/>
    <w:rsid w:val="00B77399"/>
    <w:rsid w:val="00B804E9"/>
    <w:rsid w:val="00B8097F"/>
    <w:rsid w:val="00B80EA7"/>
    <w:rsid w:val="00BB7318"/>
    <w:rsid w:val="00BD1404"/>
    <w:rsid w:val="00BD6895"/>
    <w:rsid w:val="00BE30A5"/>
    <w:rsid w:val="00BE5C0C"/>
    <w:rsid w:val="00BF0FAC"/>
    <w:rsid w:val="00BF11E3"/>
    <w:rsid w:val="00BF4F8D"/>
    <w:rsid w:val="00C0213D"/>
    <w:rsid w:val="00C02E09"/>
    <w:rsid w:val="00C05E6F"/>
    <w:rsid w:val="00C0723D"/>
    <w:rsid w:val="00C12FF2"/>
    <w:rsid w:val="00C15007"/>
    <w:rsid w:val="00C17129"/>
    <w:rsid w:val="00C17B53"/>
    <w:rsid w:val="00C47776"/>
    <w:rsid w:val="00C52678"/>
    <w:rsid w:val="00C67EB6"/>
    <w:rsid w:val="00C74025"/>
    <w:rsid w:val="00C93E48"/>
    <w:rsid w:val="00C95496"/>
    <w:rsid w:val="00CA07BD"/>
    <w:rsid w:val="00CA283D"/>
    <w:rsid w:val="00CA6440"/>
    <w:rsid w:val="00CA72ED"/>
    <w:rsid w:val="00CB096D"/>
    <w:rsid w:val="00CB287A"/>
    <w:rsid w:val="00CB2F9A"/>
    <w:rsid w:val="00CB4CD8"/>
    <w:rsid w:val="00CD2FD1"/>
    <w:rsid w:val="00CD4AD7"/>
    <w:rsid w:val="00CD5782"/>
    <w:rsid w:val="00D22528"/>
    <w:rsid w:val="00D271E1"/>
    <w:rsid w:val="00D277F5"/>
    <w:rsid w:val="00D30693"/>
    <w:rsid w:val="00D52D66"/>
    <w:rsid w:val="00D5327A"/>
    <w:rsid w:val="00D53437"/>
    <w:rsid w:val="00D54DAE"/>
    <w:rsid w:val="00D558F3"/>
    <w:rsid w:val="00D57677"/>
    <w:rsid w:val="00D66500"/>
    <w:rsid w:val="00D72503"/>
    <w:rsid w:val="00D73AEC"/>
    <w:rsid w:val="00D77A3E"/>
    <w:rsid w:val="00DA325A"/>
    <w:rsid w:val="00DB24B3"/>
    <w:rsid w:val="00DC27A3"/>
    <w:rsid w:val="00DC3847"/>
    <w:rsid w:val="00DC58ED"/>
    <w:rsid w:val="00DD435C"/>
    <w:rsid w:val="00DF15DB"/>
    <w:rsid w:val="00DF17DC"/>
    <w:rsid w:val="00DF7AA8"/>
    <w:rsid w:val="00E02DFA"/>
    <w:rsid w:val="00E076F4"/>
    <w:rsid w:val="00E1319E"/>
    <w:rsid w:val="00E1599C"/>
    <w:rsid w:val="00E23726"/>
    <w:rsid w:val="00E447D5"/>
    <w:rsid w:val="00E4768E"/>
    <w:rsid w:val="00E50D7E"/>
    <w:rsid w:val="00E56338"/>
    <w:rsid w:val="00E62C62"/>
    <w:rsid w:val="00E706EE"/>
    <w:rsid w:val="00E77E17"/>
    <w:rsid w:val="00E87677"/>
    <w:rsid w:val="00E91A8A"/>
    <w:rsid w:val="00E928EE"/>
    <w:rsid w:val="00EA22C8"/>
    <w:rsid w:val="00EB4114"/>
    <w:rsid w:val="00EC4E7E"/>
    <w:rsid w:val="00EC695E"/>
    <w:rsid w:val="00EC6CC3"/>
    <w:rsid w:val="00ED4BE4"/>
    <w:rsid w:val="00ED56C2"/>
    <w:rsid w:val="00EE164E"/>
    <w:rsid w:val="00EE7992"/>
    <w:rsid w:val="00F1525D"/>
    <w:rsid w:val="00F15D6E"/>
    <w:rsid w:val="00F17380"/>
    <w:rsid w:val="00F21C29"/>
    <w:rsid w:val="00F31E7A"/>
    <w:rsid w:val="00F354F5"/>
    <w:rsid w:val="00F3733C"/>
    <w:rsid w:val="00F4076F"/>
    <w:rsid w:val="00F55D79"/>
    <w:rsid w:val="00F56131"/>
    <w:rsid w:val="00F60339"/>
    <w:rsid w:val="00F61A82"/>
    <w:rsid w:val="00F65D31"/>
    <w:rsid w:val="00F81460"/>
    <w:rsid w:val="00F81817"/>
    <w:rsid w:val="00F821AF"/>
    <w:rsid w:val="00FA3915"/>
    <w:rsid w:val="00FB4424"/>
    <w:rsid w:val="00FB69E6"/>
    <w:rsid w:val="00FC3938"/>
    <w:rsid w:val="00FD29E9"/>
    <w:rsid w:val="00FD5FE5"/>
    <w:rsid w:val="00FE1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23C26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C9549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C95496"/>
  </w:style>
  <w:style w:type="paragraph" w:styleId="Header">
    <w:name w:val="header"/>
    <w:basedOn w:val="Normal"/>
    <w:rsid w:val="00C95496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rsid w:val="00395F67"/>
    <w:rPr>
      <w:sz w:val="16"/>
      <w:szCs w:val="16"/>
    </w:rPr>
  </w:style>
  <w:style w:type="paragraph" w:styleId="CommentText">
    <w:name w:val="annotation text"/>
    <w:basedOn w:val="Normal"/>
    <w:link w:val="CommentTextChar"/>
    <w:rsid w:val="00395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95F67"/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395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95F67"/>
    <w:rPr>
      <w:b/>
      <w:bCs/>
    </w:rPr>
  </w:style>
  <w:style w:type="paragraph" w:styleId="BalloonText">
    <w:name w:val="Balloon Text"/>
    <w:basedOn w:val="Normal"/>
    <w:link w:val="BalloonTextChar"/>
    <w:rsid w:val="00395F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95F67"/>
    <w:rPr>
      <w:rFonts w:ascii="Tahoma" w:hAnsi="Tahoma" w:cs="Tahoma"/>
      <w:sz w:val="16"/>
      <w:szCs w:val="16"/>
      <w:lang w:val="en-GB" w:eastAsia="en-GB"/>
    </w:rPr>
  </w:style>
  <w:style w:type="paragraph" w:styleId="Revision">
    <w:name w:val="Revision"/>
    <w:hidden/>
    <w:uiPriority w:val="99"/>
    <w:semiHidden/>
    <w:rsid w:val="00E91A8A"/>
    <w:rPr>
      <w:sz w:val="24"/>
      <w:szCs w:val="24"/>
      <w:lang w:val="en-GB" w:eastAsia="en-GB"/>
    </w:rPr>
  </w:style>
  <w:style w:type="character" w:styleId="Hyperlink">
    <w:name w:val="Hyperlink"/>
    <w:basedOn w:val="DefaultParagraphFont"/>
    <w:rsid w:val="00F15D6E"/>
    <w:rPr>
      <w:color w:val="0000FF" w:themeColor="hyperlink"/>
      <w:u w:val="single"/>
    </w:rPr>
  </w:style>
  <w:style w:type="table" w:styleId="TableGrid">
    <w:name w:val="Table Grid"/>
    <w:basedOn w:val="TableNormal"/>
    <w:rsid w:val="004D0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F55D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44BCCB-91A5-4919-84D8-DBAD6573F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4S,25-Epoxycholesterol and 24S-Hydroxycholesterol in Rodent Brain</vt:lpstr>
    </vt:vector>
  </TitlesOfParts>
  <Company>Swansea University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4S,25-Epoxycholesterol and 24S-Hydroxycholesterol in Rodent Brain</dc:title>
  <dc:subject/>
  <dc:creator>University of Wales Swansea</dc:creator>
  <cp:keywords/>
  <dc:description/>
  <cp:lastModifiedBy>University of Wales Swansea</cp:lastModifiedBy>
  <cp:revision>2</cp:revision>
  <cp:lastPrinted>2014-04-26T09:16:00Z</cp:lastPrinted>
  <dcterms:created xsi:type="dcterms:W3CDTF">2014-04-27T14:01:00Z</dcterms:created>
  <dcterms:modified xsi:type="dcterms:W3CDTF">2014-04-27T14:01:00Z</dcterms:modified>
</cp:coreProperties>
</file>